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885" w:rsidRPr="00123CE5" w:rsidRDefault="00603885" w:rsidP="00603885">
      <w:pPr>
        <w:pStyle w:val="Heading2"/>
        <w:tabs>
          <w:tab w:val="left" w:pos="720"/>
        </w:tabs>
        <w:spacing w:before="200"/>
        <w:rPr>
          <w:rFonts w:ascii="Cambria" w:eastAsiaTheme="majorEastAsia" w:hAnsi="Cambria" w:cstheme="majorBidi"/>
          <w:bCs/>
          <w:i w:val="0"/>
          <w:color w:val="4472C4" w:themeColor="accent1"/>
          <w:kern w:val="0"/>
          <w:sz w:val="26"/>
          <w:szCs w:val="26"/>
        </w:rPr>
      </w:pPr>
      <w:r w:rsidRPr="00123CE5">
        <w:rPr>
          <w:rFonts w:ascii="Cambria" w:eastAsiaTheme="majorEastAsia" w:hAnsi="Cambria" w:cstheme="majorBidi"/>
          <w:bCs/>
          <w:i w:val="0"/>
          <w:color w:val="4472C4" w:themeColor="accent1"/>
          <w:kern w:val="0"/>
          <w:sz w:val="26"/>
          <w:szCs w:val="26"/>
        </w:rPr>
        <w:t>App</w:t>
      </w:r>
      <w:bookmarkStart w:id="0" w:name="_GoBack"/>
      <w:bookmarkEnd w:id="0"/>
      <w:r w:rsidRPr="00123CE5">
        <w:rPr>
          <w:rFonts w:ascii="Cambria" w:eastAsiaTheme="majorEastAsia" w:hAnsi="Cambria" w:cstheme="majorBidi"/>
          <w:bCs/>
          <w:i w:val="0"/>
          <w:color w:val="4472C4" w:themeColor="accent1"/>
          <w:kern w:val="0"/>
          <w:sz w:val="26"/>
          <w:szCs w:val="26"/>
        </w:rPr>
        <w:t xml:space="preserve">endix A: Operationalization of Constructs (source HINTS 5 cycle 3) </w:t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5310"/>
        <w:gridCol w:w="1890"/>
        <w:gridCol w:w="2520"/>
      </w:tblGrid>
      <w:tr w:rsidR="00603885" w:rsidRPr="00123CE5" w:rsidTr="00EF1F04">
        <w:trPr>
          <w:trHeight w:val="152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Scale*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Coding*</w:t>
            </w:r>
          </w:p>
        </w:tc>
      </w:tr>
      <w:tr w:rsidR="00603885" w:rsidRPr="00123CE5" w:rsidTr="00EF1F04">
        <w:trPr>
          <w:trHeight w:val="377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Extent of EMR Use (EU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How many times did you access your online medical record in the last 12 months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1 to 2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3 to 5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6 to 9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10 or more tim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1 to 2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3 to 5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6 to 9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10 or more times</w:t>
            </w:r>
          </w:p>
        </w:tc>
      </w:tr>
      <w:tr w:rsidR="00603885" w:rsidRPr="00123CE5" w:rsidTr="00EF1F04">
        <w:trPr>
          <w:trHeight w:val="480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Performance Expectancy (PE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In general, how useful is your online medical record for monitoring your health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don't us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Not at all usefu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Not very usefu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Somewhat usefu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Very useful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don't us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Not at all usefu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Not very usefu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Somewhat usefu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Very useful</w:t>
            </w:r>
          </w:p>
        </w:tc>
      </w:tr>
      <w:tr w:rsidR="00603885" w:rsidRPr="00123CE5" w:rsidTr="00EF1F04">
        <w:trPr>
          <w:trHeight w:val="503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Effort Expectancy (EE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How easy or difficult was it to understand the health information in your online medical record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</w:t>
            </w:r>
            <w:r w:rsidRPr="00123CE5">
              <w:rPr>
                <w:rFonts w:ascii="Cambria" w:hAnsi="Cambria"/>
              </w:rPr>
              <w:t xml:space="preserve"> 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Very difficul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Somewhat difficul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Somewhat easy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Very easy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</w:t>
            </w:r>
            <w:r w:rsidRPr="00123CE5">
              <w:rPr>
                <w:rFonts w:ascii="Cambria" w:hAnsi="Cambria"/>
              </w:rPr>
              <w:t xml:space="preserve"> 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Very difficul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Somewhat difficul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Somewhat easy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Very easy</w:t>
            </w:r>
          </w:p>
        </w:tc>
      </w:tr>
      <w:tr w:rsidR="00603885" w:rsidRPr="00123CE5" w:rsidTr="00EF1F04">
        <w:trPr>
          <w:trHeight w:val="494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Perceived behavioral control (PBC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In the past 12 months, have you used a computer, smartphone, or other electronic means to look up medical test results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No 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Yes</w:t>
            </w:r>
          </w:p>
        </w:tc>
      </w:tr>
      <w:tr w:rsidR="00603885" w:rsidRPr="00123CE5" w:rsidTr="00EF1F04">
        <w:trPr>
          <w:trHeight w:val="224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Seek Health Information (SHI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Have you ever looked for information about health or medical topics from any source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No 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Yes</w:t>
            </w:r>
          </w:p>
        </w:tc>
      </w:tr>
      <w:tr w:rsidR="00603885" w:rsidRPr="00123CE5" w:rsidTr="00EF1F04">
        <w:trPr>
          <w:trHeight w:val="521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Health Knowledge (HK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Overall, how confident are you about your ability to take good care of your health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Not confident at al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A little confiden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Somewhat confiden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Very confiden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Completely confiden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Not confident at al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A little confiden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Somewhat confiden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Very confident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Completely confident</w:t>
            </w:r>
          </w:p>
        </w:tc>
      </w:tr>
      <w:tr w:rsidR="00603885" w:rsidRPr="00123CE5" w:rsidTr="00EF1F04">
        <w:trPr>
          <w:trHeight w:val="720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Caregiving Status (CG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re you currently caring for or making health care decisions for someone with a medical, behavioral, disability, or other condition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No 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Yes</w:t>
            </w:r>
          </w:p>
        </w:tc>
      </w:tr>
      <w:tr w:rsidR="00603885" w:rsidRPr="00123CE5" w:rsidTr="00EF1F04">
        <w:trPr>
          <w:trHeight w:val="224"/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Chronic Conditions (CC)</w:t>
            </w:r>
            <w:r w:rsidRPr="00123CE5" w:rsidDel="007B04AA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Diabetes or high blood sugar?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vMerge w:val="restart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For each chronic condition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,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respondents answered ‘Yes’ (coded as 1) or ‘No’ (coded as 0).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The e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xtent of chronic conditions is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the 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sum of the values. Varying from 0 to 6.</w:t>
            </w:r>
          </w:p>
        </w:tc>
      </w:tr>
      <w:tr w:rsidR="00603885" w:rsidRPr="00123CE5" w:rsidTr="00EF1F04">
        <w:trPr>
          <w:trHeight w:val="161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High blood pressure or hypertension?</w:t>
            </w:r>
          </w:p>
        </w:tc>
        <w:tc>
          <w:tcPr>
            <w:tcW w:w="189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224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 heart condition such as heart attack, angina, or congestive heart failure?</w:t>
            </w:r>
          </w:p>
        </w:tc>
        <w:tc>
          <w:tcPr>
            <w:tcW w:w="189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71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Chronic lung disease, asthma, emphysema, or chronic bronchitis?</w:t>
            </w:r>
          </w:p>
        </w:tc>
        <w:tc>
          <w:tcPr>
            <w:tcW w:w="189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Depression or anxiety disorder?</w:t>
            </w:r>
          </w:p>
        </w:tc>
        <w:tc>
          <w:tcPr>
            <w:tcW w:w="189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143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Have you ever been diagnosed as having cancer?</w:t>
            </w:r>
          </w:p>
        </w:tc>
        <w:tc>
          <w:tcPr>
            <w:tcW w:w="189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480"/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Preventive Health Behavior (PHB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bout how many cups of fruit (including 100% pure fruit juice) do you eat or drink each day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 to 6 (None to 4 or more cups)</w:t>
            </w:r>
          </w:p>
        </w:tc>
        <w:tc>
          <w:tcPr>
            <w:tcW w:w="2520" w:type="dxa"/>
            <w:vMerge w:val="restart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(eat three or more cup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s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of fruit, eat four or more cups of vegetable, exercise 3 or more days per week)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br/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br/>
              <w:t>3 if does all three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br/>
              <w:t>2 if does any two of three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br/>
              <w:t>1 if does any one of three</w:t>
            </w:r>
          </w:p>
        </w:tc>
      </w:tr>
      <w:tr w:rsidR="00603885" w:rsidRPr="00123CE5" w:rsidTr="00EF1F04">
        <w:trPr>
          <w:trHeight w:val="143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bout how many cups of vegetables (including 100% pure vegetable juice) do you eat or drink each day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 to 6 (None to 4 or more cups)</w:t>
            </w: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953"/>
          <w:jc w:val="center"/>
        </w:trPr>
        <w:tc>
          <w:tcPr>
            <w:tcW w:w="1615" w:type="dxa"/>
            <w:vMerge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In a typical week, how many days do you do any physical activity or exercise of at least moderate intensity, such as brisk walking, bicycling at a regular pace, and swimming at a regular pace (do not include weightlifting)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 to 7 (None to 4 7 days per week)</w:t>
            </w:r>
          </w:p>
        </w:tc>
        <w:tc>
          <w:tcPr>
            <w:tcW w:w="2520" w:type="dxa"/>
            <w:vMerge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603885" w:rsidRPr="00123CE5" w:rsidTr="00EF1F04">
        <w:trPr>
          <w:trHeight w:val="719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Issue Involvement (II)</w:t>
            </w:r>
            <w:r w:rsidRPr="00123CE5" w:rsidDel="007B04AA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In the past 12 months, not counting times you went to an emergency room, how many times did you go to a doctor, nurse, or other health professional to get care for yourself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Non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1 tim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2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3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4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5-9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6: 10 or more tim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Non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1 tim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2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3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4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5-9 times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6: 10 or more times</w:t>
            </w:r>
          </w:p>
        </w:tc>
      </w:tr>
      <w:tr w:rsidR="00603885" w:rsidRPr="00123CE5" w:rsidTr="00EF1F04">
        <w:trPr>
          <w:trHeight w:val="143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Enjoy time in Sun (ETS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To what extent do you enjoy spending time in the sun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Not at al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A littl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2: Som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A lo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1: Not at all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A littl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3: Som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A lot</w:t>
            </w:r>
          </w:p>
        </w:tc>
      </w:tr>
      <w:tr w:rsidR="00603885" w:rsidRPr="00123CE5" w:rsidTr="00EF1F04">
        <w:trPr>
          <w:trHeight w:val="1709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Morning-night person (MNP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Which do you consider yourself to be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I’m definitely a morning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I’m more of a morning-person than a night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I’m neither a morning-person nor a night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I’m more of a night-person than a morning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I’m definitely a night-perso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I’m definitely a morning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I’m more of a morning-person than a night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I’m neither a morning-person nor a night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I’m more of a night-person than a morning-person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5: I’m definitely a night-person</w:t>
            </w: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re you male or female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Male or Femal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Femal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Male</w:t>
            </w:r>
          </w:p>
        </w:tc>
      </w:tr>
      <w:tr w:rsidR="00603885" w:rsidRPr="00123CE5" w:rsidTr="00EF1F04">
        <w:trPr>
          <w:trHeight w:val="107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What is your age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What is the highest grade or level of schooling you completed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Up to High school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br/>
              <w:t>1: More than High school</w:t>
            </w: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Non-Black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Black</w:t>
            </w: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</w:tcPr>
          <w:p w:rsidR="00603885" w:rsidRPr="00123CE5" w:rsidDel="00471A7E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:rsidR="00603885" w:rsidRPr="00123CE5" w:rsidDel="00471A7E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Non-Whit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White</w:t>
            </w: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</w:tcPr>
          <w:p w:rsidR="00603885" w:rsidRPr="00123CE5" w:rsidDel="00471A7E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:rsidR="00603885" w:rsidRPr="00123CE5" w:rsidDel="00471A7E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Black or White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Non-Black and Non-White</w:t>
            </w:r>
          </w:p>
        </w:tc>
      </w:tr>
      <w:tr w:rsidR="00603885" w:rsidRPr="00123CE5" w:rsidTr="00EF1F04">
        <w:trPr>
          <w:trHeight w:val="56"/>
          <w:jc w:val="center"/>
        </w:trPr>
        <w:tc>
          <w:tcPr>
            <w:tcW w:w="11335" w:type="dxa"/>
            <w:gridSpan w:val="4"/>
            <w:shd w:val="clear" w:color="auto" w:fill="auto"/>
            <w:vAlign w:val="center"/>
          </w:tcPr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bookmarkStart w:id="1" w:name="_Hlk76077314"/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Scale: it represents how questions’ option were provided in the survey.  </w:t>
            </w:r>
          </w:p>
          <w:p w:rsidR="00603885" w:rsidRPr="00123CE5" w:rsidRDefault="00603885" w:rsidP="00EF1F04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Coding: It represents how these options were used in this analysis.</w:t>
            </w:r>
            <w:bookmarkEnd w:id="1"/>
          </w:p>
        </w:tc>
      </w:tr>
    </w:tbl>
    <w:p w:rsidR="00603885" w:rsidRPr="00B02A97" w:rsidRDefault="00603885" w:rsidP="00603885">
      <w:pPr>
        <w:spacing w:line="256" w:lineRule="auto"/>
        <w:rPr>
          <w:rFonts w:ascii="Cambria" w:hAnsi="Cambria" w:cstheme="majorHAnsi"/>
        </w:rPr>
      </w:pPr>
    </w:p>
    <w:p w:rsidR="006A0950" w:rsidRPr="00603885" w:rsidRDefault="006A0950" w:rsidP="00603885"/>
    <w:sectPr w:rsidR="006A0950" w:rsidRPr="0060388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6162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5264" w:rsidRDefault="0060388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05264" w:rsidRDefault="006038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0sDA0MDIzsDQ2NDVQ0lEKTi0uzszPAykwqgUAUosjFiwAAAA="/>
  </w:docVars>
  <w:rsids>
    <w:rsidRoot w:val="00284760"/>
    <w:rsid w:val="00062F44"/>
    <w:rsid w:val="00284760"/>
    <w:rsid w:val="00603885"/>
    <w:rsid w:val="006A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0E52F-A5A6-476C-9F9E-A0066005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885"/>
  </w:style>
  <w:style w:type="paragraph" w:styleId="Heading1">
    <w:name w:val="heading 1"/>
    <w:basedOn w:val="Normal"/>
    <w:next w:val="Normal"/>
    <w:link w:val="Heading1Char"/>
    <w:uiPriority w:val="9"/>
    <w:qFormat/>
    <w:rsid w:val="002847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284760"/>
    <w:pPr>
      <w:spacing w:before="480" w:line="240" w:lineRule="auto"/>
      <w:outlineLvl w:val="1"/>
    </w:pPr>
    <w:rPr>
      <w:rFonts w:ascii="Times New Roman" w:eastAsiaTheme="minorHAnsi" w:hAnsi="Times New Roman" w:cs="Times New Roman"/>
      <w:b/>
      <w:i/>
      <w:color w:val="auto"/>
      <w:kern w:val="32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760"/>
    <w:rPr>
      <w:rFonts w:ascii="Times New Roman" w:hAnsi="Times New Roman" w:cs="Times New Roman"/>
      <w:b/>
      <w:i/>
      <w:kern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847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03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1-05-22T20:15:00Z</dcterms:created>
  <dcterms:modified xsi:type="dcterms:W3CDTF">2021-08-14T01:50:00Z</dcterms:modified>
</cp:coreProperties>
</file>